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ayout w:type="fixed"/>
        <w:tblLook w:val="04A0"/>
      </w:tblPr>
      <w:tblGrid>
        <w:gridCol w:w="1242"/>
        <w:gridCol w:w="1560"/>
        <w:gridCol w:w="2226"/>
        <w:gridCol w:w="1601"/>
        <w:gridCol w:w="1417"/>
        <w:gridCol w:w="1276"/>
        <w:gridCol w:w="992"/>
        <w:gridCol w:w="1134"/>
        <w:gridCol w:w="1774"/>
      </w:tblGrid>
      <w:tr w:rsidR="00F031D1" w:rsidRPr="00CD4B6C" w:rsidTr="00F031D1">
        <w:trPr>
          <w:trHeight w:val="6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 Total Study Duration</w:t>
            </w:r>
          </w:p>
        </w:tc>
        <w:tc>
          <w:tcPr>
            <w:tcW w:w="1560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Objective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1601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ype of study (MC-</w:t>
            </w: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C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 Method of randomization</w:t>
            </w:r>
          </w:p>
        </w:tc>
        <w:tc>
          <w:tcPr>
            <w:tcW w:w="1417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terventions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omparators</w:t>
            </w:r>
          </w:p>
        </w:tc>
        <w:tc>
          <w:tcPr>
            <w:tcW w:w="99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tention to trea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 Ethical Approval / Funding / Data published in clinicaltrials.gov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onclusion of study authors</w:t>
            </w:r>
          </w:p>
        </w:tc>
      </w:tr>
      <w:tr w:rsidR="00F031D1" w:rsidRPr="00C6690C" w:rsidTr="00F031D1">
        <w:trPr>
          <w:trHeight w:val="2205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Williams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1998-2007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aim of this study was to determine in a large, prospective, randomized, controlled trial the dose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er kilogram of body weight that would elucidate the appropriate attenuation of CW during the acute hospitalization and the associated dose kinetics of the drug.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urns over 30% TBSA who consented to an institutional review board-approved experimental protocol between 1998-2007 and were admitted to our burn unit and required ≥1 operative intervention 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Not described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ose was initiated at 1mg/kg per day (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terally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 and titrated to decrease heart rate by 15-20% of admission heart rate. It was given once patients were fluid stabilized.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art rate; mean arterial pressure; cardiac output; cardiac index; stroke volume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Ye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escribed. No funding by pharmaceutical indust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eneficial decrease in heart rates to 10% when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s given at 1mg/kg/d</w:t>
            </w:r>
          </w:p>
        </w:tc>
      </w:tr>
      <w:tr w:rsidR="00F031D1" w:rsidRPr="00C6690C" w:rsidTr="00F031D1">
        <w:trPr>
          <w:trHeight w:val="2100"/>
        </w:trPr>
        <w:tc>
          <w:tcPr>
            <w:tcW w:w="124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W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rbury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Not described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termine the effect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on infections and clinical parameters during the acute phas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st-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urn. </w:t>
            </w:r>
          </w:p>
        </w:tc>
        <w:tc>
          <w:tcPr>
            <w:tcW w:w="2226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trolled trial (Not described) / 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andard care plus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5-1.5mg/kg every 6h)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art rate; resting energy expenditure; incidence of infection; IGF-I; IGFBP-3; GH,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albumin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; CRP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t described/ Not described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ttenuates infections, inflammatory markers and fatty acids levels while improving cardiac work and endogenous anabolic hormone levels. We suggest that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s safe and efficacious modulator of the pos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rn response</w:t>
            </w:r>
          </w:p>
        </w:tc>
      </w:tr>
      <w:tr w:rsidR="00F031D1" w:rsidRPr="00C6690C" w:rsidTr="00F031D1">
        <w:trPr>
          <w:trHeight w:val="21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Wurzer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05-2012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Quantify the impact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on cardiac stress measures by the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CCO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ystem in severely burned children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ildren with burns over 30% TBSA and up to 18 years of age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ndomized controlled trial (Not described)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4mg/kg/d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ardiac index, cardiac output,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vascular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lung water index, heart rate, mean arterial pressure, systemic vascular resistance index, stroke volume and cardiac work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t described/ Not described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 this study we show, using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CCO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tha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educes th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erdy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m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circulatory response and therefore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rdiogen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ress, according to severe burn injury in children. Although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id not adversely affect peripheral perfusion, 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d healing and complication rates.</w:t>
            </w:r>
          </w:p>
        </w:tc>
      </w:tr>
      <w:tr w:rsidR="00F031D1" w:rsidRPr="00C6690C" w:rsidTr="00F031D1">
        <w:trPr>
          <w:trHeight w:val="21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14/ Not described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purpose of this study was to investigate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ioperative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ffects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n severely burned adults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ients with &gt;30% TBSA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ndomized controlled trial (Not described)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0.54mg/kg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art rate, number of days between grafting procedures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t described/ Not described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current data demonstrated diminished blood loss during surgery in severely burned patients on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he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r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afely attenuates th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erdy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m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ermetabol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esponse as measured by clinical outcomes remains yet to be determined in adults</w:t>
            </w:r>
          </w:p>
        </w:tc>
      </w:tr>
      <w:tr w:rsidR="00F031D1" w:rsidRPr="00C6690C" w:rsidTr="00F031D1">
        <w:trPr>
          <w:trHeight w:val="15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omak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2005-2008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We examined the effect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on cardiovascular parameters derived from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ulmonary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rmodilution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measurements in severely burned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children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Pediatric patients with &gt;40% TBSA burns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ndomized controlled trial (Not described)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no description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sis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ean arterial pressure, heart rate, cardiac index,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rathorac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blood volume index and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extravascular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lung water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t described/ Not described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ocking the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erdinamic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esponse with beta-antagonist decreases cardiac work and overall energy expenditure. </w:t>
            </w:r>
          </w:p>
        </w:tc>
      </w:tr>
      <w:tr w:rsidR="00F031D1" w:rsidRPr="00C6690C" w:rsidTr="00F031D1">
        <w:trPr>
          <w:trHeight w:val="21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Ali 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2004-2014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purpose of this study was to investigate whether wound healing and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ioperative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modynamics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re affected by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dministration in severely burned adults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lder than 18 years, burn wounds covering ≥30% of TBSA, treatment with at least one surgical skin grafting procedure, and consent to participate in data collection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SC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3mg/kg/d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art rate, wound healing (average number of skin grafting procedures, time between skin grafting procedures), blood loss, fluid balance, adverse events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Ye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escribed. No funding by pharmaceutical indust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 severely burned adults, administration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uring acute hospitalization diminishes blood loss during skin grafting procedures and speeds wound healing</w:t>
            </w:r>
          </w:p>
        </w:tc>
      </w:tr>
      <w:tr w:rsidR="00F031D1" w:rsidRPr="00C6690C" w:rsidTr="00F031D1">
        <w:trPr>
          <w:trHeight w:val="2400"/>
        </w:trPr>
        <w:tc>
          <w:tcPr>
            <w:tcW w:w="124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rndon 20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2002-2011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o determine the safety and efficacy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given for 1 year on cardiac function, resting energy expenditure, and body composition in a prospective, randomized, single-center, controlled study in pediatric patients with large burns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udy patients, 0.3 to 18 years of age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he time of injury, had more than 30% total body surface area burns and required 1 or more surgical interventions.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SC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Not described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4mg/kg/d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eart rate, blood pressure, energy expenditure (indirect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lorimetry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; body composition; hormone levels (PTH, IGF-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;osteocalcin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; testosterone); level of proteins and albumin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Ye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escribed. No funding by pharmaceutical indust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s safe and markedly decreases heart rate and cardiac work. This treatment decreases central body mass, reduces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unca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at, and improves lean body mass and bone mineral density.</w:t>
            </w:r>
          </w:p>
        </w:tc>
      </w:tr>
      <w:tr w:rsidR="00F031D1" w:rsidRPr="00C6690C" w:rsidTr="00F031D1">
        <w:trPr>
          <w:trHeight w:val="1240"/>
        </w:trPr>
        <w:tc>
          <w:tcPr>
            <w:tcW w:w="124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Akbar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hammadi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12 months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o investigate the clinical effects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on burn wound healing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atients with burn size 20 to 50% of the TBSA and between 16 and 60 years of age 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SC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Random number-generating scheme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1mg/kg/d - increased gradually to maximum dose of 1.98mg/kg/d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ortality, sepsis; Wound healing 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Yes/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scribed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dministration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improved burn wound healing, and decreased healing time and hospital stay period. The use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creased the surface area of wounds that needed to be skin grafted</w:t>
            </w:r>
          </w:p>
        </w:tc>
      </w:tr>
      <w:tr w:rsidR="00F031D1" w:rsidRPr="00C6690C" w:rsidTr="00F031D1">
        <w:trPr>
          <w:trHeight w:val="24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eschke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1996-2006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 purpose of the present study was to determine the effect of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dministration on infection, sepsis and inflammation in severely burned pediatrics patients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ients younger than 18 years of age and TBSA burns of greater than 40%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SC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Randomization list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-1.5mg/kg by mouth every 6 hours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sting energy expenditure; infections episodes and sepsis; serum cytokines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Ye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escribed. No funding by pharmaceutical indust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on </w:t>
            </w:r>
            <w:proofErr w:type="gram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lective  beta1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beta2 antagonist does not affect the incidence of infections or sepsis in severely burned pediatric patients, indicating that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has no adverse effect on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immune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ystem and function. We suggest that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reatment is beneficial in burn victims and may improve survival</w:t>
            </w:r>
          </w:p>
        </w:tc>
      </w:tr>
      <w:tr w:rsidR="00F031D1" w:rsidRPr="00C6690C" w:rsidTr="00F031D1">
        <w:trPr>
          <w:trHeight w:val="1800"/>
        </w:trPr>
        <w:tc>
          <w:tcPr>
            <w:tcW w:w="1242" w:type="dxa"/>
            <w:noWrap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rndon 20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anuary through December 1999</w:t>
            </w:r>
          </w:p>
        </w:tc>
        <w:tc>
          <w:tcPr>
            <w:tcW w:w="1560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termine if beta-blockade with </w:t>
            </w: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ould decrease resting energy expenditure and muscle catabolism in patients with severe burns</w:t>
            </w:r>
          </w:p>
        </w:tc>
        <w:tc>
          <w:tcPr>
            <w:tcW w:w="222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ients less than 18 years of age, with burns 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ore than 40% of TBSA an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ferred to the hospital wi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n one week after injury</w:t>
            </w:r>
          </w:p>
        </w:tc>
        <w:tc>
          <w:tcPr>
            <w:tcW w:w="1601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ndomized controlled trial (SC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/ Random number-generating scheme</w:t>
            </w:r>
          </w:p>
        </w:tc>
        <w:tc>
          <w:tcPr>
            <w:tcW w:w="1417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pranolol</w:t>
            </w:r>
            <w:proofErr w:type="spell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1.98/kg/d</w:t>
            </w:r>
          </w:p>
        </w:tc>
        <w:tc>
          <w:tcPr>
            <w:tcW w:w="1276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ndard Care, not described by authors</w:t>
            </w:r>
          </w:p>
        </w:tc>
        <w:tc>
          <w:tcPr>
            <w:tcW w:w="992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eart rate, blood pressure, serum g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cose, hormone values, potassium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o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rrence of infections; energy expenditure, body composition</w:t>
            </w:r>
          </w:p>
        </w:tc>
        <w:tc>
          <w:tcPr>
            <w:tcW w:w="113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Ye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proofErr w:type="gramEnd"/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escribed. No funding by pharmaceutical indust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 No</w:t>
            </w:r>
          </w:p>
        </w:tc>
        <w:tc>
          <w:tcPr>
            <w:tcW w:w="1774" w:type="dxa"/>
            <w:hideMark/>
          </w:tcPr>
          <w:p w:rsidR="00F031D1" w:rsidRPr="00CD4B6C" w:rsidRDefault="00F031D1" w:rsidP="00B8100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D4B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ng-term beta-blockade decreases lean-mass catabolism in severely burned children. These changes would presumably improve the patients' strength and ability to recuperate.</w:t>
            </w:r>
          </w:p>
        </w:tc>
      </w:tr>
    </w:tbl>
    <w:p w:rsidR="00364AF2" w:rsidRPr="00F031D1" w:rsidRDefault="00F031D1">
      <w:pPr>
        <w:rPr>
          <w:b/>
          <w:lang w:val="en-US"/>
        </w:rPr>
      </w:pPr>
      <w:r>
        <w:rPr>
          <w:b/>
          <w:lang w:val="en-US"/>
        </w:rPr>
        <w:t xml:space="preserve">Additional File 1: General Characteristics of included Studies. </w:t>
      </w:r>
    </w:p>
    <w:sectPr w:rsidR="00364AF2" w:rsidRPr="00F031D1" w:rsidSect="00F031D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031D1"/>
    <w:rsid w:val="001F11D4"/>
    <w:rsid w:val="00204072"/>
    <w:rsid w:val="00364AF2"/>
    <w:rsid w:val="00401AAB"/>
    <w:rsid w:val="007370D3"/>
    <w:rsid w:val="00785964"/>
    <w:rsid w:val="00973554"/>
    <w:rsid w:val="00CE134F"/>
    <w:rsid w:val="00E120CD"/>
    <w:rsid w:val="00E332FF"/>
    <w:rsid w:val="00F03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D1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aliases w:val="Título VOM"/>
    <w:basedOn w:val="Normal"/>
    <w:next w:val="Normal"/>
    <w:link w:val="TtuloCar"/>
    <w:uiPriority w:val="10"/>
    <w:qFormat/>
    <w:rsid w:val="00401AAB"/>
    <w:pPr>
      <w:pBdr>
        <w:bottom w:val="single" w:sz="8" w:space="4" w:color="auto"/>
      </w:pBdr>
      <w:spacing w:after="300"/>
      <w:contextualSpacing/>
    </w:pPr>
    <w:rPr>
      <w:rFonts w:ascii="Arial" w:eastAsiaTheme="majorEastAsia" w:hAnsi="Arial" w:cstheme="majorBidi"/>
      <w:spacing w:val="5"/>
      <w:kern w:val="28"/>
      <w:sz w:val="28"/>
      <w:szCs w:val="52"/>
      <w:lang w:val="es-CO" w:eastAsia="en-US"/>
    </w:rPr>
  </w:style>
  <w:style w:type="character" w:customStyle="1" w:styleId="TtuloCar">
    <w:name w:val="Título Car"/>
    <w:aliases w:val="Título VOM Car"/>
    <w:basedOn w:val="Fuentedeprrafopredeter"/>
    <w:link w:val="Ttulo"/>
    <w:uiPriority w:val="10"/>
    <w:rsid w:val="00401AAB"/>
    <w:rPr>
      <w:rFonts w:ascii="Arial" w:eastAsiaTheme="majorEastAsia" w:hAnsi="Arial" w:cstheme="majorBidi"/>
      <w:spacing w:val="5"/>
      <w:kern w:val="28"/>
      <w:sz w:val="28"/>
      <w:szCs w:val="52"/>
    </w:rPr>
  </w:style>
  <w:style w:type="table" w:styleId="Tablaconcuadrcula">
    <w:name w:val="Table Grid"/>
    <w:basedOn w:val="Tablanormal"/>
    <w:uiPriority w:val="59"/>
    <w:rsid w:val="00F031D1"/>
    <w:pPr>
      <w:spacing w:after="0" w:line="240" w:lineRule="auto"/>
    </w:pPr>
    <w:rPr>
      <w:rFonts w:eastAsiaTheme="minorEastAsia"/>
      <w:sz w:val="24"/>
      <w:szCs w:val="24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8</Words>
  <Characters>6923</Characters>
  <Application>Microsoft Office Word</Application>
  <DocSecurity>0</DocSecurity>
  <Lines>57</Lines>
  <Paragraphs>16</Paragraphs>
  <ScaleCrop>false</ScaleCrop>
  <Company>Fundación Valle del Lili</Company>
  <LinksUpToDate>false</LinksUpToDate>
  <CharactersWithSpaces>8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o Manzano Núñez</dc:creator>
  <cp:lastModifiedBy>Ramiro Manzano Núñez</cp:lastModifiedBy>
  <cp:revision>1</cp:revision>
  <dcterms:created xsi:type="dcterms:W3CDTF">2016-12-13T16:39:00Z</dcterms:created>
  <dcterms:modified xsi:type="dcterms:W3CDTF">2016-12-13T16:40:00Z</dcterms:modified>
</cp:coreProperties>
</file>